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</w:rPr>
      </w:pPr>
      <w:r>
        <w:rPr>
          <w:b/>
          <w:sz w:val="20"/>
        </w:rPr>
        <w:t xml:space="preserve">Table.S1 </w:t>
      </w:r>
      <w:r>
        <w:rPr>
          <w:sz w:val="20"/>
        </w:rPr>
        <w:t xml:space="preserve"> A list of primer sequences of the 39 selected MtBURP genes for qRT-PCR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022"/>
        <w:gridCol w:w="3193"/>
        <w:gridCol w:w="728"/>
        <w:gridCol w:w="629"/>
        <w:gridCol w:w="630"/>
        <w:gridCol w:w="1245"/>
      </w:tblGrid>
      <w:tr>
        <w:trPr>
          <w:trHeight w:val="555" w:hRule="atLeast"/>
        </w:trPr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ientation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 Sequence(5’-&gt;3’)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ngth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%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duct length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 CAA AAG CCA TCA CTA AT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6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2.86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 ACT CCA ACA TCT ACA CCA C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17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 AAC TCA AAT GCC AAA AGC 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0.91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 AGA AGA ACA AGG CCA CA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7.62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 TGG AAG GTG CTG ATG G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 TGA CCC TGT TGT AGG ATG 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7.8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CCTCGTGAAGTCG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.56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ATTCCGCTGATCCT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6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TTTCACTTACCATTTCGTTG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6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3.33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CCATGTTCCACCCTTT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GTCATTTATCCATCTTTATC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3.33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TTCCACCTGGCTTTGT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1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38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TCCATGCTTCCCAACT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3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TACACCACCCTTGCTTA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7.8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CCGAAGTTTACTCTGTGC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TCCTGTGGGAGGATG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AAAAGCCTTCACTAATC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4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TCCAACATCTAAACCAC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3.48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TGCTACAGTATCACCACCTCA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1.67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TATTGCTTACATCCCTTG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9.1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CTAATCTGCTACACCCTGC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TCTGAACACCCTTTGACC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8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CGCAAACATTGTGTATCATC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.7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ACCTCCATCGGGGGCT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TAGAACTTCTAAAGCCTGGA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83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AAGGTTGTGCTAAGGGAC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CTCCCATTCCCTCTTCT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ACGCCGTAAGGTTGTG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CTTATCAAGTATCTTGGTG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1.67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GTTCTCCTATGGTGGCT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GAACCTATGGAAGGAGAGA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.7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2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AAGCACACGAAAGGCGA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GGAACCGAGTGTGGGAGA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1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GACAGATGGCAACACCG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GCCTTACCCTTATGCTGT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4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GGTGCCCATTGTGATG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CCACACTCACCTTTTG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3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GGCTGCGTCTTCACA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GTTCACAGCGTTCTC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GTCTCCATATTGACCCCTT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3.48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CCAAGCCTTCTTCAACTCTT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83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ATGGTGTAGTTCTGCAAAC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9.1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TCACCTCAAGGCATAG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3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GCATAAGGATAAGGCACAG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1.67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AGATAAAATGGAAGCTCT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AGGCTTGATTCTTAGTG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4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AAACCCATCAAAGGAG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7.62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CAATAGAATACAGCATAA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6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TTACCCCAGAGTATTCTTGC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1.67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GTCATTTTTCCACCATTATT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GCTCAGCTCCAGGTGAAA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2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GTTGGCATCATCGGTC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TGGGTCCAAAAGTTGT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GGGAACACTTCCTGG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GGAGGTTCTATGAAGT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ACAAAGCGGGATGGTTA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2.86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GGAGGTTCTATGAAGT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ACAAAGCGGGATGGTTA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2.86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TCAGGAGATTCGGACA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TTCAAGAAAAGCAGGAT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0.91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AGGAGATTCGGACAAGG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2.3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AAGAAAAGCAGGATGGTTA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9.13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AATGGCGAGGTTCTA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0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AAGCAGGATGGTTACGA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4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GGTGGTTCGGACTACTGA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2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GCAACCCCTTGATTGAT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CATTTACGGTTGTCATC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2.86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GAGCTTCCATTTTATCTCCA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AATAGGAGACAACGCAGTGA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8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GGGACAGTTCCAGG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61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5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TTCTGTTTGGTGGAGTGCT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45.45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GGGTAGAGGTCATGTTG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9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  <w:t>57.14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15"/>
                <w:szCs w:val="15"/>
              </w:rPr>
            </w:pPr>
            <w:r>
              <w:rPr>
                <w:color w:val="333333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TGAAGTTCTCAAAGTCAAGC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CAGATAAACAAAGACACGCA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.7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AGGTTCTCAAAGTGAATGG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8</w:t>
            </w:r>
          </w:p>
        </w:tc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AAGGAAACAGTAGGGAATGGC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8</w:t>
            </w:r>
          </w:p>
        </w:tc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5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URP3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</w:t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GGACCAATATGTGGTGGATG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48</w:t>
            </w:r>
          </w:p>
        </w:tc>
        <w:tc>
          <w:tcPr>
            <w:tcW w:w="12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85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</w:t>
            </w:r>
          </w:p>
        </w:tc>
        <w:tc>
          <w:tcPr>
            <w:tcW w:w="3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TTTGAGAATTTCGTAGAGCA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4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5</w:t>
            </w:r>
          </w:p>
        </w:tc>
        <w:tc>
          <w:tcPr>
            <w:tcW w:w="12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9:33:00Z</dcterms:created>
  <dc:creator>媛子</dc:creator>
  <dc:description/>
  <cp:keywords/>
  <dc:language>en-US</dc:language>
  <cp:lastModifiedBy>Administrator</cp:lastModifiedBy>
  <dcterms:modified xsi:type="dcterms:W3CDTF">2016-03-08T09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Table 1.doc</vt:lpwstr>
  </property>
</Properties>
</file>